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8A2FD" w14:textId="63FB1ADF" w:rsidR="00B604F5" w:rsidRDefault="0000162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E7C0B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5E7C0B">
        <w:rPr>
          <w:rFonts w:ascii="Times New Roman" w:hAnsi="Times New Roman" w:cs="Times New Roman"/>
          <w:sz w:val="24"/>
          <w:szCs w:val="24"/>
          <w:lang w:val="en-US"/>
        </w:rPr>
        <w:t>Robustness checks with binary dependent variable</w:t>
      </w:r>
      <w:r w:rsidR="00BC7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325" w:type="dxa"/>
        <w:tblLayout w:type="fixed"/>
        <w:tblLook w:val="0000" w:firstRow="0" w:lastRow="0" w:firstColumn="0" w:lastColumn="0" w:noHBand="0" w:noVBand="0"/>
      </w:tblPr>
      <w:tblGrid>
        <w:gridCol w:w="4111"/>
        <w:gridCol w:w="1418"/>
        <w:gridCol w:w="1559"/>
        <w:gridCol w:w="1559"/>
        <w:gridCol w:w="1559"/>
        <w:gridCol w:w="1560"/>
        <w:gridCol w:w="1559"/>
      </w:tblGrid>
      <w:tr w:rsidR="00360FC5" w:rsidRPr="00C834B1" w14:paraId="5D5CA2EF" w14:textId="32ABA531" w:rsidTr="004B5476">
        <w:trPr>
          <w:trHeight w:val="416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6A1F" w14:textId="7777777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38C99" w14:textId="7F8EAEC8" w:rsidR="00360FC5" w:rsidRPr="00C834B1" w:rsidRDefault="00360FC5" w:rsidP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84863" w14:textId="0B8754CF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D1AFE" w14:textId="35AF9689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60FC5" w:rsidRPr="00C834B1" w14:paraId="70F84A87" w14:textId="77777777" w:rsidTr="004B5476">
        <w:trPr>
          <w:trHeight w:val="2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7C187C3" w14:textId="7777777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822B77" w14:textId="599353B5" w:rsidR="00360FC5" w:rsidRPr="00360FC5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60F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stima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CA5617" w14:textId="6CCEC1AF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556C60" w14:textId="6604BD92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0F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stima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2B654E" w14:textId="418FBCAC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DA57A6" w14:textId="5EE965F9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60F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stima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614DF4" w14:textId="4245EEB9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I</w:t>
            </w:r>
          </w:p>
        </w:tc>
      </w:tr>
      <w:tr w:rsidR="00360FC5" w:rsidRPr="00C834B1" w14:paraId="1C0DC54A" w14:textId="77777777" w:rsidTr="004B5476">
        <w:trPr>
          <w:trHeight w:val="2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FBE1A19" w14:textId="580B7905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FC175B" w14:textId="4416A711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18FBF0" w14:textId="7AF6083F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32 – 0.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860605" w14:textId="021136B2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202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1D3DE" w14:textId="1E2DAF08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352 – -0.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6072F0" w14:textId="5CC87852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260801" w14:textId="253EC006" w:rsidR="005E7C0B" w:rsidRPr="005E7C0B" w:rsidRDefault="005E7C0B" w:rsidP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24 – 0.122</w:t>
            </w:r>
          </w:p>
        </w:tc>
      </w:tr>
      <w:tr w:rsidR="00360FC5" w:rsidRPr="00C834B1" w14:paraId="64D42589" w14:textId="77777777" w:rsidTr="004B5476">
        <w:trPr>
          <w:trHeight w:val="2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891934F" w14:textId="4ECB7CCC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(ESS wave 8 =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CD18E4" w14:textId="15C10D21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23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0A6DD" w14:textId="37B9BF48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16 – 0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E436D" w14:textId="4DCB3309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30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7D8FF4" w14:textId="4FDA40A7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20 – 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0857EF" w14:textId="7C3778C6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13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2252EC" w14:textId="366645CB" w:rsidR="00360FC5" w:rsidRPr="005E7C0B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04 – 0.021</w:t>
            </w:r>
          </w:p>
        </w:tc>
      </w:tr>
      <w:tr w:rsidR="00360FC5" w:rsidRPr="00C834B1" w14:paraId="4DE92C50" w14:textId="77777777" w:rsidTr="004B5476">
        <w:trPr>
          <w:trHeight w:val="2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707C122" w14:textId="77777777" w:rsidR="00360FC5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8907C5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C0946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CB43F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BAB6E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0C6CEF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BBDBB8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60FC5" w:rsidRPr="00C834B1" w14:paraId="0C60E69D" w14:textId="0C318C72" w:rsidTr="004B5476">
        <w:trPr>
          <w:trHeight w:val="2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82CD1B" w14:textId="7777777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lacking financial resour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78497" w14:textId="42DCA1FA" w:rsidR="00360FC5" w:rsidRPr="00191D3F" w:rsidRDefault="005E7C0B" w:rsidP="005E7C0B">
            <w:pPr>
              <w:jc w:val="center"/>
              <w:rPr>
                <w:sz w:val="20"/>
                <w:szCs w:val="20"/>
              </w:rPr>
            </w:pPr>
            <w:r w:rsidRPr="00191D3F">
              <w:rPr>
                <w:sz w:val="20"/>
                <w:szCs w:val="20"/>
              </w:rPr>
              <w:t>0.012 </w:t>
            </w:r>
            <w:r w:rsidRPr="00191D3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4A4C4" w14:textId="7E775E4F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03 – 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51814C" w14:textId="588CFA81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83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58CD85" w14:textId="7BFE17CA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43 – 0.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E54F94" w14:textId="0AB3489B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11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5A2CA" w14:textId="26416538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03 – 0.019</w:t>
            </w:r>
          </w:p>
        </w:tc>
      </w:tr>
      <w:tr w:rsidR="00360FC5" w:rsidRPr="00C834B1" w14:paraId="1EEA2EE9" w14:textId="7BA3141E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E0BAC5" w14:textId="7777777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158F2E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82AB8" w14:textId="54E64C9A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DB32F6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1EFD4C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88C012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47C2F4" w14:textId="77777777" w:rsidR="00360FC5" w:rsidRPr="005E7C0B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FC5" w:rsidRPr="00C834B1" w14:paraId="6615334F" w14:textId="6E0ECE73" w:rsidTr="004B5476">
        <w:trPr>
          <w:trHeight w:val="2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7BD7F1" w14:textId="2420CC3C" w:rsidR="00360FC5" w:rsidRPr="00C834B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loyment </w:t>
            </w:r>
            <w:proofErr w:type="spellStart"/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 w:rsidRPr="00C834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3BE8D2" w14:textId="77777777" w:rsidR="00360FC5" w:rsidRPr="005E7C0B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E3E24" w14:textId="3022AC62" w:rsidR="00360FC5" w:rsidRPr="005E7C0B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A279EC" w14:textId="77777777" w:rsidR="00360FC5" w:rsidRPr="005E7C0B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D02A32" w14:textId="77777777" w:rsidR="00360FC5" w:rsidRPr="005E7C0B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38E104" w14:textId="77777777" w:rsidR="00360FC5" w:rsidRPr="005E7C0B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2FA61" w14:textId="77777777" w:rsidR="00360FC5" w:rsidRPr="005E7C0B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FC5" w:rsidRPr="00C834B1" w14:paraId="38262D0F" w14:textId="781C2497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5E512A" w14:textId="73C5BAA6" w:rsidR="00360FC5" w:rsidRPr="00C834B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n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63D5C" w14:textId="7226D80E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18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D4E1E2" w14:textId="6D87BC39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05 – 0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85493B" w14:textId="2090DDE9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18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8D1CBB" w14:textId="43F6DCA5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04 – 0.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2EFD50" w14:textId="5CAE9B03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18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4AE63" w14:textId="6DED7936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0.005 – 0.031</w:t>
            </w:r>
          </w:p>
        </w:tc>
      </w:tr>
      <w:tr w:rsidR="00360FC5" w:rsidRPr="00C834B1" w14:paraId="4482AA40" w14:textId="3092FDC8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9B7A4F" w14:textId="3CA58321" w:rsidR="00360FC5" w:rsidRPr="00C834B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23D825" w14:textId="45CD2AFE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27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0D76D8" w14:textId="7D857753" w:rsidR="00360FC5" w:rsidRPr="005E7C0B" w:rsidRDefault="005E7C0B" w:rsidP="005C4B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42 – -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170715" w14:textId="22BB383F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26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243622" w14:textId="4C341274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42 – -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3D256A" w14:textId="50A38209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27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1EB820" w14:textId="77914C44" w:rsidR="00360FC5" w:rsidRPr="005E7C0B" w:rsidRDefault="005E7C0B" w:rsidP="005C4B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42 – -0.012</w:t>
            </w:r>
          </w:p>
        </w:tc>
      </w:tr>
      <w:tr w:rsidR="00360FC5" w:rsidRPr="00C834B1" w14:paraId="2F93B0B9" w14:textId="3F8A6EA1" w:rsidTr="005E7C0B">
        <w:trPr>
          <w:trHeight w:val="26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CA2154" w14:textId="22F9FEF9" w:rsidR="00360FC5" w:rsidRPr="00C834B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n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66790E" w14:textId="35364CA8" w:rsidR="00360FC5" w:rsidRPr="005E7C0B" w:rsidRDefault="005E7C0B" w:rsidP="005E7C0B">
            <w:pPr>
              <w:jc w:val="center"/>
              <w:rPr>
                <w:sz w:val="20"/>
                <w:szCs w:val="20"/>
              </w:rPr>
            </w:pPr>
            <w:r w:rsidRPr="005E7C0B">
              <w:rPr>
                <w:sz w:val="20"/>
                <w:szCs w:val="20"/>
              </w:rPr>
              <w:t>-0.043 </w:t>
            </w:r>
            <w:r w:rsidRPr="005E7C0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C22CE" w14:textId="1038505E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52 – -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9E1695" w14:textId="0150832D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43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DD0AF" w14:textId="7F423BB4" w:rsidR="005E7C0B" w:rsidRPr="005E7C0B" w:rsidRDefault="005E7C0B" w:rsidP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52 – -0.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F3536C" w14:textId="5F9849FA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43 </w:t>
            </w:r>
            <w:r w:rsidRPr="005E7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C2E982" w14:textId="520EFE68" w:rsidR="00360FC5" w:rsidRPr="005E7C0B" w:rsidRDefault="005E7C0B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C0B">
              <w:rPr>
                <w:color w:val="000000"/>
                <w:sz w:val="20"/>
                <w:szCs w:val="20"/>
                <w:shd w:val="clear" w:color="auto" w:fill="FFFFFF"/>
              </w:rPr>
              <w:t>-0.051 – -0.034</w:t>
            </w:r>
          </w:p>
        </w:tc>
      </w:tr>
      <w:tr w:rsidR="00360FC5" w:rsidRPr="00C834B1" w14:paraId="313F59FF" w14:textId="1C8503F5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EF672C" w14:textId="10F3D16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503067" w14:textId="79114263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01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B9671" w14:textId="75E314DF" w:rsidR="00360FC5" w:rsidRPr="00191D3F" w:rsidRDefault="005E7C0B" w:rsidP="005C4B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02 – -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F9724D" w14:textId="4AC33AD7" w:rsidR="00360FC5" w:rsidRPr="00191D3F" w:rsidRDefault="005E7C0B" w:rsidP="005C4B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01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E69E65" w14:textId="78F62735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02 – -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588BC7" w14:textId="38154CB3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01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59EC7" w14:textId="02B2CB80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02 – -0.001</w:t>
            </w:r>
          </w:p>
        </w:tc>
      </w:tr>
      <w:tr w:rsidR="00360FC5" w:rsidRPr="00C834B1" w14:paraId="14736DCD" w14:textId="2AD90ACA" w:rsidTr="004B5476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6C622D" w14:textId="7777777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Male=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1333D" w14:textId="50C088C8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46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AB49A7" w14:textId="2C2F00FF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53 – -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7D28A" w14:textId="14D416D4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46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B42C60" w14:textId="54C8EF49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53 – -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4C9182" w14:textId="6313CEC3" w:rsidR="00360FC5" w:rsidRPr="00191D3F" w:rsidRDefault="005E7C0B" w:rsidP="005C4B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46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7FC0B2" w14:textId="285FA340" w:rsidR="00360FC5" w:rsidRPr="00191D3F" w:rsidRDefault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53 – -0.040</w:t>
            </w:r>
          </w:p>
        </w:tc>
      </w:tr>
      <w:tr w:rsidR="00360FC5" w:rsidRPr="00C834B1" w14:paraId="3A967C30" w14:textId="37105A49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48070C" w14:textId="7777777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tical inte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81E98" w14:textId="130A66C9" w:rsidR="00360FC5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13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D19E5" w14:textId="5C5E6B3A" w:rsidR="00360FC5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09 – 0.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DC38B4" w14:textId="541CB348" w:rsidR="00360FC5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13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D09731" w14:textId="414EBF8D" w:rsidR="00191D3F" w:rsidRPr="00191D3F" w:rsidRDefault="00191D3F" w:rsidP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09 – 0.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D3CC26" w14:textId="00D6BDAA" w:rsidR="00360FC5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13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647266" w14:textId="05174BEF" w:rsidR="00191D3F" w:rsidRPr="00191D3F" w:rsidRDefault="00191D3F" w:rsidP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09 – 0.116</w:t>
            </w:r>
          </w:p>
        </w:tc>
      </w:tr>
      <w:tr w:rsidR="00360FC5" w:rsidRPr="00C834B1" w14:paraId="744C5EF7" w14:textId="6D85584B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270B97" w14:textId="449C45CA" w:rsidR="00360FC5" w:rsidRPr="00C834B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C834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x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563D2B" w14:textId="77777777" w:rsidR="00360FC5" w:rsidRPr="002C4B7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97D6D" w14:textId="595A615E" w:rsidR="00360FC5" w:rsidRPr="002C4B7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FCAA3" w14:textId="77777777" w:rsidR="00360FC5" w:rsidRPr="002C4B7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2CD8D" w14:textId="77777777" w:rsidR="00360FC5" w:rsidRPr="002C4B7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535E19" w14:textId="77777777" w:rsidR="00360FC5" w:rsidRPr="002C4B7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9919A7" w14:textId="77777777" w:rsidR="00360FC5" w:rsidRPr="002C4B7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FC5" w:rsidRPr="00C834B1" w14:paraId="1D4EF3F5" w14:textId="1F79DE6E" w:rsidTr="004B5476">
        <w:trPr>
          <w:trHeight w:val="2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E41B66" w14:textId="176D3E5C" w:rsidR="00360FC5" w:rsidRPr="00C834B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condary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E1010D" w14:textId="1E105D54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10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6F8C0" w14:textId="391BC424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98 – 0.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55859C" w14:textId="3B8D1231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09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B1C32C" w14:textId="6A728DC5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97 – 0.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E4526F" w14:textId="5E177E61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09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6F5BC" w14:textId="280D023F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97 – 0.120</w:t>
            </w:r>
          </w:p>
        </w:tc>
      </w:tr>
      <w:tr w:rsidR="00360FC5" w:rsidRPr="00C834B1" w14:paraId="7980D610" w14:textId="201DE39F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F1BDC4" w14:textId="2F4C2888" w:rsidR="00360FC5" w:rsidRPr="00C834B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ertiary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2B5FBC" w14:textId="7D9DF0A2" w:rsidR="00360FC5" w:rsidRPr="00191D3F" w:rsidRDefault="00191D3F" w:rsidP="00191D3F">
            <w:pPr>
              <w:jc w:val="center"/>
              <w:rPr>
                <w:sz w:val="20"/>
                <w:szCs w:val="20"/>
              </w:rPr>
            </w:pPr>
            <w:r w:rsidRPr="00191D3F">
              <w:rPr>
                <w:sz w:val="20"/>
                <w:szCs w:val="20"/>
              </w:rPr>
              <w:t>0.211 </w:t>
            </w:r>
            <w:r w:rsidRPr="00191D3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0EBDEF" w14:textId="085068C7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96 – 0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CD869B" w14:textId="7A8A2BC9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211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5AE608" w14:textId="67176769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96 – 0.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3C6ABE" w14:textId="4DDC4DBD" w:rsidR="00360FC5" w:rsidRPr="00191D3F" w:rsidRDefault="00191D3F" w:rsidP="004B54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210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B218B0" w14:textId="75EA9459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95 – 0.225</w:t>
            </w:r>
          </w:p>
        </w:tc>
      </w:tr>
      <w:tr w:rsidR="00360FC5" w:rsidRPr="00C834B1" w14:paraId="7E3F5797" w14:textId="77777777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B2C79A4" w14:textId="27C5E6B5" w:rsidR="00360FC5" w:rsidRPr="00C834B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risk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38256" w14:textId="77777777" w:rsidR="00360FC5" w:rsidRPr="002C4B71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BFD73" w14:textId="77777777" w:rsidR="00360FC5" w:rsidRPr="00191D3F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67074F" w14:textId="6EDF614A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120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03612" w14:textId="5941C6F1" w:rsidR="00360FC5" w:rsidRPr="00191D3F" w:rsidRDefault="00191D3F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58 – 0.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7D567E" w14:textId="77777777" w:rsidR="00360FC5" w:rsidRPr="00191D3F" w:rsidRDefault="00360FC5" w:rsidP="002C4B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C066D" w14:textId="77777777" w:rsidR="00360FC5" w:rsidRPr="00191D3F" w:rsidRDefault="00360FC5" w:rsidP="000016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60FC5" w:rsidRPr="00C834B1" w14:paraId="7D1918D5" w14:textId="0C69EE2F" w:rsidTr="004B5476">
        <w:trPr>
          <w:trHeight w:val="4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A124EA" w14:textId="4430410B" w:rsidR="00360FC5" w:rsidRPr="00C834B1" w:rsidRDefault="00360FC5" w:rsidP="002C4B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riskmean x Individualrisk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FCD0E" w14:textId="7777777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1D3FC" w14:textId="43047B6D" w:rsidR="00360FC5" w:rsidRPr="00191D3F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C73A5" w14:textId="042C1B81" w:rsidR="00360FC5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35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604A3A" w14:textId="20A8E017" w:rsidR="00360FC5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55 – -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6F589E" w14:textId="77777777" w:rsidR="00360FC5" w:rsidRPr="00191D3F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E3372C" w14:textId="77777777" w:rsidR="00360FC5" w:rsidRPr="00191D3F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FC5" w:rsidRPr="00C834B1" w14:paraId="4A8ECD97" w14:textId="65C8725E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6DAA754" w14:textId="7E289926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Un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2EC2F" w14:textId="7777777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4707AB" w14:textId="796A5E5C" w:rsidR="00360FC5" w:rsidRPr="00191D3F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D85C1" w14:textId="77777777" w:rsidR="00360FC5" w:rsidRPr="00191D3F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1A057" w14:textId="77777777" w:rsidR="00360FC5" w:rsidRPr="00191D3F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50E0CC" w14:textId="47E857F5" w:rsidR="00360FC5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04 </w:t>
            </w:r>
            <w:r w:rsidRPr="00191D3F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D862C1" w14:textId="16AE78D7" w:rsidR="00360FC5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06 – -0.002</w:t>
            </w:r>
          </w:p>
        </w:tc>
      </w:tr>
      <w:tr w:rsidR="00360FC5" w:rsidRPr="002C4B71" w14:paraId="112A7862" w14:textId="69516173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EA284" w14:textId="0A3C21A2" w:rsidR="00360FC5" w:rsidRPr="00C834B1" w:rsidRDefault="00360FC5" w:rsidP="002C4B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hange in Unemployment</w:t>
            </w: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Individualrisk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7AA67" w14:textId="77777777" w:rsidR="00360FC5" w:rsidRPr="00C834B1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D5A13" w14:textId="6B1B64D2" w:rsidR="00360FC5" w:rsidRPr="00191D3F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5669E" w14:textId="77777777" w:rsidR="00360FC5" w:rsidRPr="00191D3F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E7B77" w14:textId="77777777" w:rsidR="00360FC5" w:rsidRPr="00191D3F" w:rsidRDefault="00360F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49123" w14:textId="3E31DC49" w:rsidR="00360FC5" w:rsidRPr="00191D3F" w:rsidRDefault="00191D3F" w:rsidP="005E7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462B9" w14:textId="63248B40" w:rsidR="00360FC5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-0.000 – 0.001</w:t>
            </w:r>
          </w:p>
        </w:tc>
      </w:tr>
      <w:tr w:rsidR="004B5476" w:rsidRPr="00C834B1" w14:paraId="22304168" w14:textId="7D6AFA5D" w:rsidTr="004B5476">
        <w:trPr>
          <w:trHeight w:val="207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</w:tcPr>
          <w:p w14:paraId="4E2C1010" w14:textId="5CE22627" w:rsidR="004B5476" w:rsidRPr="00C834B1" w:rsidRDefault="004B54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σ</w:t>
            </w:r>
            <w:r>
              <w:rPr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07484AE" w14:textId="600C3B03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E8C473F" w14:textId="5879A22E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C13B242" w14:textId="4D4FA36A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4B5476" w:rsidRPr="00C834B1" w14:paraId="036D4638" w14:textId="6AAA33D0" w:rsidTr="004B5476">
        <w:trPr>
          <w:trHeight w:val="207"/>
        </w:trPr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304A0414" w14:textId="1E4642CB" w:rsidR="004B5476" w:rsidRPr="00C834B1" w:rsidRDefault="004B54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3A4838CE" w14:textId="15EAA852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</w:tcPr>
          <w:p w14:paraId="2FF8A0E0" w14:textId="4CC68CFA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</w:tcPr>
          <w:p w14:paraId="1E92A85A" w14:textId="199669B0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B5476" w:rsidRPr="00C834B1" w14:paraId="7F9557CF" w14:textId="7B514CD9" w:rsidTr="004B5476">
        <w:trPr>
          <w:trHeight w:val="2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22B8779" w14:textId="25E93175" w:rsidR="004B5476" w:rsidRPr="00C834B1" w:rsidRDefault="004B54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 R</w:t>
            </w:r>
            <w:r w:rsidRPr="004B54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Conditional R</w:t>
            </w:r>
            <w:r w:rsidRPr="004B54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01427" w14:textId="1AB896D4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77 / 0.19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47CF3" w14:textId="0B75F0C5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75 / 0.20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E1DF6" w14:textId="06EFE6E9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0.078 / 0.191</w:t>
            </w:r>
          </w:p>
        </w:tc>
      </w:tr>
      <w:tr w:rsidR="004B5476" w:rsidRPr="00C834B1" w14:paraId="24A7EFC9" w14:textId="47D04D65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F56AE6A" w14:textId="77777777" w:rsidR="004B5476" w:rsidRPr="00C834B1" w:rsidRDefault="004B54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76BD8" w14:textId="6DBAA9CD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70059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FC329" w14:textId="57782971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7005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5EC3E" w14:textId="3A0885B2" w:rsidR="004B5476" w:rsidRPr="00191D3F" w:rsidRDefault="00191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color w:val="000000"/>
                <w:sz w:val="20"/>
                <w:szCs w:val="20"/>
                <w:shd w:val="clear" w:color="auto" w:fill="FFFFFF"/>
              </w:rPr>
              <w:t>70059</w:t>
            </w:r>
          </w:p>
        </w:tc>
      </w:tr>
      <w:tr w:rsidR="004B5476" w:rsidRPr="00C834B1" w14:paraId="0F168474" w14:textId="38B4C41E" w:rsidTr="004B5476">
        <w:trPr>
          <w:trHeight w:val="20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57D31" w14:textId="7F80DDAC" w:rsidR="004B5476" w:rsidRPr="00C834B1" w:rsidRDefault="004B54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untrie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C7356" w14:textId="7DB98F97" w:rsidR="004B5476" w:rsidRPr="00191D3F" w:rsidRDefault="004B54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0144E" w14:textId="53171296" w:rsidR="004B5476" w:rsidRPr="00191D3F" w:rsidRDefault="004B54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2FE42" w14:textId="248A995C" w:rsidR="004B5476" w:rsidRPr="00191D3F" w:rsidRDefault="004B54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</w:tbl>
    <w:p w14:paraId="6D9D051A" w14:textId="77777777" w:rsidR="00B604F5" w:rsidRDefault="00BC71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: x=The reference category is in paid work. xx= The reference category is primary education.</w:t>
      </w:r>
    </w:p>
    <w:p w14:paraId="3BD99FA5" w14:textId="333D0717" w:rsidR="00B604F5" w:rsidRDefault="00BC71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ource: Calculated from ESS data (</w:t>
      </w:r>
      <w:r w:rsidR="00FA4AD6">
        <w:rPr>
          <w:rFonts w:ascii="Times New Roman" w:hAnsi="Times New Roman" w:cs="Times New Roman"/>
          <w:sz w:val="20"/>
          <w:szCs w:val="20"/>
          <w:lang w:val="en-US"/>
        </w:rPr>
        <w:t>waves 4 and 8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FA4AD6">
        <w:rPr>
          <w:rFonts w:ascii="Times New Roman" w:hAnsi="Times New Roman" w:cs="Times New Roman"/>
          <w:sz w:val="20"/>
          <w:szCs w:val="20"/>
          <w:lang w:val="en-US"/>
        </w:rPr>
        <w:t xml:space="preserve"> and World Bank data.</w:t>
      </w:r>
    </w:p>
    <w:p w14:paraId="550686C6" w14:textId="4F6E88BB" w:rsidR="00B604F5" w:rsidRDefault="00BC71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sectPr w:rsidR="00B604F5" w:rsidSect="00BC71C1">
      <w:footerReference w:type="default" r:id="rId6"/>
      <w:pgSz w:w="15840" w:h="12240" w:orient="landscape"/>
      <w:pgMar w:top="1417" w:right="1417" w:bottom="1417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E8CCF" w14:textId="77777777" w:rsidR="00016E06" w:rsidRDefault="00016E06">
      <w:pPr>
        <w:spacing w:after="0" w:line="240" w:lineRule="auto"/>
      </w:pPr>
      <w:r>
        <w:separator/>
      </w:r>
    </w:p>
  </w:endnote>
  <w:endnote w:type="continuationSeparator" w:id="0">
    <w:p w14:paraId="20B84895" w14:textId="77777777" w:rsidR="00016E06" w:rsidRDefault="0001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93737" w14:textId="77777777" w:rsidR="00B604F5" w:rsidRDefault="00BC71C1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E080C" w14:textId="77777777" w:rsidR="00016E06" w:rsidRDefault="00016E06">
      <w:pPr>
        <w:spacing w:after="0" w:line="240" w:lineRule="auto"/>
      </w:pPr>
      <w:r>
        <w:separator/>
      </w:r>
    </w:p>
  </w:footnote>
  <w:footnote w:type="continuationSeparator" w:id="0">
    <w:p w14:paraId="429394FE" w14:textId="77777777" w:rsidR="00016E06" w:rsidRDefault="00016E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1C1"/>
    <w:rsid w:val="0000162F"/>
    <w:rsid w:val="00016E06"/>
    <w:rsid w:val="00191D3F"/>
    <w:rsid w:val="002C4B71"/>
    <w:rsid w:val="00360FC5"/>
    <w:rsid w:val="004B5476"/>
    <w:rsid w:val="005C4B68"/>
    <w:rsid w:val="005E7C0B"/>
    <w:rsid w:val="00B604F5"/>
    <w:rsid w:val="00BC71C1"/>
    <w:rsid w:val="00C834B1"/>
    <w:rsid w:val="00FA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950052"/>
  <w14:defaultImageDpi w14:val="0"/>
  <w15:docId w15:val="{B818E8B2-7479-4C41-8E63-6B8CF3A5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2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Weiß, Julia</cp:lastModifiedBy>
  <cp:revision>6</cp:revision>
  <dcterms:created xsi:type="dcterms:W3CDTF">2021-12-16T09:15:00Z</dcterms:created>
  <dcterms:modified xsi:type="dcterms:W3CDTF">2022-11-07T13:29:00Z</dcterms:modified>
</cp:coreProperties>
</file>